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materia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 Location for each misc_feature and typical amino acid motifs in predicted viral nonstructural proteins (NS1 to NS7) and structural proteins VP1 in open reading frame 1.</w:t>
      </w:r>
    </w:p>
    <w:tbl>
      <w:tblPr>
        <w:tblW w:w="5409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439"/>
        <w:gridCol w:w="1097"/>
        <w:gridCol w:w="1133"/>
      </w:tblGrid>
      <w:tr>
        <w:trPr>
          <w:trHeight w:val="270" w:hRule="atLeast"/>
        </w:trPr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t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</w:t>
            </w:r>
          </w:p>
        </w:tc>
      </w:tr>
      <w:tr>
        <w:trPr>
          <w:trHeight w:val="270" w:hRule="atLeast"/>
        </w:trPr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c_feature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1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c_featur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c_featur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5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c_featur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9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c_featur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3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c_featur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NS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1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c_featur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0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if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GIGKT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7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if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GKTK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5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if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EYD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7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if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C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0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if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KGL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4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if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DEL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6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if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KWDST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5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if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PS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7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if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GDD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4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if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2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if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6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if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6</w:t>
            </w:r>
          </w:p>
        </w:tc>
      </w:tr>
      <w:tr>
        <w:trPr>
          <w:trHeight w:val="270" w:hRule="atLeast"/>
        </w:trPr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if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WS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2 Genbank accession number of reference nucleotide sequences used in phylogenetic analysis.</w:t>
      </w:r>
    </w:p>
    <w:tbl>
      <w:tblPr>
        <w:tblW w:w="7237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0"/>
        <w:gridCol w:w="2397"/>
      </w:tblGrid>
      <w:tr>
        <w:trPr>
          <w:trHeight w:val="280" w:hRule="atLeast"/>
        </w:trPr>
        <w:tc>
          <w:tcPr>
            <w:tcW w:w="4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 Name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bank Number</w:t>
            </w:r>
          </w:p>
        </w:tc>
      </w:tr>
      <w:tr>
        <w:trPr>
          <w:trHeight w:val="280" w:hRule="atLeast"/>
        </w:trPr>
        <w:tc>
          <w:tcPr>
            <w:tcW w:w="4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thaburi-74/2004/Thailand</w:t>
            </w:r>
          </w:p>
        </w:tc>
        <w:tc>
          <w:tcPr>
            <w:tcW w:w="2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646854.2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gKhai-50/2004/Thailand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646853.2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gKhai-24/2004/Thailand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646856.2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Dresden291175/Pjg-Sap01/2004/Germany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6269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mp/IJC04/2011/Tchimpounga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858686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mp/IJC09/2011/Tchimpounga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858687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GI/Sapporo/MT-2010/1982/Japan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002617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GI.1/1982/Japan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65427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/GI.1/Seoul/ROK62/2013/KOR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298674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Manchester82659/1995/United Kingdom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86560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114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237422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1/2003/Japan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237423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/Ehime643/March 2000/JP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366345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GI.3/Stockholm318/1997/Sweden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94182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D/697/2005/Bangladesh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261222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GI.2/Parkville/1994/USA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73124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/G1/BE-HPI01/DE/2012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993277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/GI.2/Kecskemet/HUN3739/2008/HUN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844411.5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/GI.2/BR-DF01/BRA/2009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614356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alophus_californianus/9775/2010/USA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420370.2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/Nagoya/NGY-1/2012/JPN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27026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GV.1/Argentina39/Argentina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05715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/Ehime475/2004/JP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366344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GIV.1/Hou7-1181/1990/USA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35811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/Angelholm/SW278/2004/SE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25333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/Angelholm/SW314/2004/SE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25334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u/Ehime1596/1999/JP 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366346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/SV/Chiba/000671/1999/JP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786349.2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hime1107/2002/JP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058829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I/PHL-TGO12-028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067444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aeo-15/2004/Thailand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646855.2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/2004/Japan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06554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ristol/1998/United Kindom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249939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GII.1/London/1992/United Kindom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95645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GII.3/cruse_ship/2000/USA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289804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GII.2/Mex340/1990/Mexico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435809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42793/2012/USA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210369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24104/2012/USA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179800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27801/2009/USA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426694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10/2007/Thailand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790749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10/2009/Japan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V042517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10/2003/Thailand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_010624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g/AN210D/USA/2009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387134.2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g/GVI/OH-JJ674/2000/USA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508818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g/OH-JJ681/2000/USA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974192.2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g/K7/2005/Japan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21130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s_scrifa/ah-1/2009/China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678943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g/sav1/2008/CHN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387164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g/Gansu/CH430/2012/CHN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204570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g/LL14/2004/USA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425671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g/Cowden/1979/USA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922087.1</w:t>
            </w:r>
          </w:p>
        </w:tc>
      </w:tr>
      <w:tr>
        <w:trPr>
          <w:trHeight w:val="280" w:hRule="atLeast"/>
        </w:trPr>
        <w:tc>
          <w:tcPr>
            <w:tcW w:w="4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g/GIII.1/PEC-Cowden/1980/USA</w:t>
            </w:r>
          </w:p>
        </w:tc>
        <w:tc>
          <w:tcPr>
            <w:tcW w:w="2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8276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igure S1 A schematic diagram of sapovirus genomic organization, including putative subgenomic transcript, open reading frames (ORF1, ORF2 and ORF3), </w:t>
      </w:r>
      <w:r>
        <w:rPr>
          <w:rFonts w:cs="Times New Roman" w:ascii="Times New Roman" w:hAnsi="Times New Roman"/>
          <w:sz w:val="20"/>
          <w:szCs w:val="20"/>
        </w:rPr>
        <w:t>predicted</w:t>
      </w:r>
      <w:r>
        <w:rPr>
          <w:rFonts w:cs="Times New Roman" w:ascii="Times New Roman" w:hAnsi="Times New Roman"/>
          <w:sz w:val="20"/>
          <w:szCs w:val="20"/>
        </w:rPr>
        <w:t xml:space="preserve"> viral nonstructural proteins and structural proteins VP1 and VP2. 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leavage site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show</w:t>
      </w:r>
      <w:r>
        <w:rPr>
          <w:rFonts w:cs="Times New Roman" w:ascii="Times New Roman" w:hAnsi="Times New Roman"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re </w:t>
      </w:r>
      <w:r>
        <w:rPr>
          <w:rFonts w:cs="Times New Roman" w:ascii="Times New Roman" w:hAnsi="Times New Roman"/>
          <w:sz w:val="20"/>
          <w:szCs w:val="20"/>
        </w:rPr>
        <w:t>based on previous report [2]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ure S2 Result of Simplot analysis</w:t>
      </w:r>
      <w:ins w:id="0" w:author="孙逸" w:date="2016-04-11T15:42:00Z">
        <w:r>
          <w:rPr>
            <w:rFonts w:cs="Times New Roman" w:ascii="Times New Roman" w:hAnsi="Times New Roman"/>
            <w:sz w:val="20"/>
            <w:szCs w:val="20"/>
          </w:rPr>
          <w:t xml:space="preserve">. Similarity plot analysis was conducted with the strain </w:t>
        </w:r>
      </w:ins>
      <w:ins w:id="1" w:author="孙逸" w:date="2016-04-11T15:42:00Z">
        <w:r>
          <w:rPr>
            <w:rFonts w:cs="Times New Roman" w:ascii="Times New Roman" w:hAnsi="Times New Roman"/>
            <w:sz w:val="20"/>
            <w:szCs w:val="20"/>
          </w:rPr>
          <w:t>Human/Zhejiang1/201</w:t>
        </w:r>
      </w:ins>
      <w:ins w:id="2" w:author="孙逸" w:date="2016-04-11T15:42:00Z">
        <w:r>
          <w:rPr>
            <w:rFonts w:cs="Times New Roman" w:ascii="Times New Roman" w:hAnsi="Times New Roman"/>
            <w:sz w:val="20"/>
            <w:szCs w:val="20"/>
          </w:rPr>
          <w:t>5</w:t>
        </w:r>
      </w:ins>
      <w:ins w:id="3" w:author="孙逸" w:date="2016-04-11T15:42:00Z">
        <w:r>
          <w:rPr>
            <w:rFonts w:cs="Times New Roman" w:ascii="Times New Roman" w:hAnsi="Times New Roman"/>
            <w:sz w:val="20"/>
            <w:szCs w:val="20"/>
          </w:rPr>
          <w:t>/China</w:t>
        </w:r>
      </w:ins>
      <w:ins w:id="4" w:author="孙逸" w:date="2016-04-11T15:42:00Z">
        <w:r>
          <w:rPr>
            <w:rFonts w:cs="Times New Roman" w:ascii="Times New Roman" w:hAnsi="Times New Roman"/>
            <w:sz w:val="20"/>
            <w:szCs w:val="20"/>
          </w:rPr>
          <w:t xml:space="preserve"> as the query sequence. Both strain Chanthaburi-74/2004/Thailand (</w:t>
        </w:r>
      </w:ins>
      <w:ins w:id="5" w:author="孙逸" w:date="2016-04-11T15:42:00Z">
        <w:r>
          <w:rPr>
            <w:rFonts w:cs="Times New Roman" w:ascii="Times New Roman" w:hAnsi="Times New Roman"/>
            <w:sz w:val="20"/>
            <w:szCs w:val="20"/>
          </w:rPr>
          <w:t>AY646854.2</w:t>
        </w:r>
      </w:ins>
      <w:ins w:id="6" w:author="孙逸" w:date="2016-04-11T15:42:00Z">
        <w:r>
          <w:rPr>
            <w:rFonts w:cs="Times New Roman" w:ascii="Times New Roman" w:hAnsi="Times New Roman"/>
            <w:sz w:val="20"/>
            <w:szCs w:val="20"/>
          </w:rPr>
          <w:t xml:space="preserve">) in green and strain Human/Manchester82659/1995/United </w:t>
        </w:r>
      </w:ins>
      <w:ins w:id="7" w:author="孙逸" w:date="2016-04-11T15:42:00Z">
        <w:r>
          <w:rPr>
            <w:rFonts w:cs="Times New Roman" w:ascii="Times New Roman" w:hAnsi="Times New Roman"/>
            <w:sz w:val="20"/>
            <w:szCs w:val="20"/>
          </w:rPr>
          <w:t>Kingdom</w:t>
        </w:r>
      </w:ins>
      <w:ins w:id="8" w:author="孙逸" w:date="2016-04-11T15:42:00Z">
        <w:r>
          <w:rPr>
            <w:rFonts w:cs="Times New Roman" w:ascii="Times New Roman" w:hAnsi="Times New Roman"/>
            <w:sz w:val="20"/>
            <w:szCs w:val="20"/>
          </w:rPr>
          <w:t xml:space="preserve"> (</w:t>
        </w:r>
      </w:ins>
      <w:ins w:id="9" w:author="孙逸" w:date="2016-04-11T15:42:00Z">
        <w:r>
          <w:rPr>
            <w:rFonts w:cs="Times New Roman" w:ascii="Times New Roman" w:hAnsi="Times New Roman"/>
            <w:sz w:val="20"/>
            <w:szCs w:val="20"/>
          </w:rPr>
          <w:t>X86560.1</w:t>
        </w:r>
      </w:ins>
      <w:ins w:id="10" w:author="孙逸" w:date="2016-04-11T15:42:00Z">
        <w:r>
          <w:rPr>
            <w:rFonts w:cs="Times New Roman" w:ascii="Times New Roman" w:hAnsi="Times New Roman"/>
            <w:sz w:val="20"/>
            <w:szCs w:val="20"/>
          </w:rPr>
          <w:t xml:space="preserve">) in yellow were not possible </w:t>
        </w:r>
      </w:ins>
      <w:ins w:id="11" w:author="孙逸" w:date="2016-04-11T15:44:00Z">
        <w:r>
          <w:rPr>
            <w:rFonts w:cs="Times New Roman" w:ascii="Times New Roman" w:hAnsi="Times New Roman"/>
            <w:sz w:val="20"/>
            <w:szCs w:val="20"/>
          </w:rPr>
          <w:t xml:space="preserve">recombination </w:t>
        </w:r>
      </w:ins>
      <w:ins w:id="12" w:author="孙逸" w:date="2016-04-11T15:42:00Z">
        <w:r>
          <w:rPr>
            <w:rFonts w:cs="Times New Roman" w:ascii="Times New Roman" w:hAnsi="Times New Roman"/>
            <w:sz w:val="20"/>
            <w:szCs w:val="20"/>
          </w:rPr>
          <w:t>parents related to the query sequence.</w:t>
        </w:r>
      </w:ins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02:20:00Z</dcterms:created>
  <dc:creator>fym</dc:creator>
  <dc:description/>
  <cp:keywords/>
  <dc:language>en-US</dc:language>
  <cp:lastModifiedBy>孙逸</cp:lastModifiedBy>
  <dcterms:modified xsi:type="dcterms:W3CDTF">2016-04-11T07:44:00Z</dcterms:modified>
  <cp:revision>6</cp:revision>
  <dc:subject/>
  <dc:title>Supplementary material</dc:title>
</cp:coreProperties>
</file>